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B5B4E" w14:textId="5F47D517" w:rsidR="004329F2" w:rsidRPr="00E949A1" w:rsidRDefault="004329F2" w:rsidP="004329F2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E949A1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3</w:t>
      </w:r>
      <w:r w:rsidRPr="00E949A1">
        <w:rPr>
          <w:rFonts w:ascii="Times New Roman" w:hAnsi="Times New Roman" w:cs="Times New Roman"/>
          <w:b/>
          <w:bCs/>
          <w:noProof/>
          <w:kern w:val="0"/>
          <w:sz w:val="24"/>
          <w:szCs w:val="24"/>
          <w14:ligatures w14:val="none"/>
        </w:rPr>
        <w:t xml:space="preserve"> Table</w:t>
      </w:r>
      <w:r w:rsidRPr="00E949A1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. Results based on log-linear least squares fitting for ultrashort-T</w:t>
      </w:r>
      <w:r w:rsidRPr="00E949A1">
        <w:rPr>
          <w:rFonts w:ascii="Times New Roman" w:hAnsi="Times New Roman" w:cs="Times New Roman"/>
          <w:b/>
          <w:bCs/>
          <w:kern w:val="0"/>
          <w:sz w:val="24"/>
          <w:szCs w:val="24"/>
          <w:vertAlign w:val="subscript"/>
          <w14:ligatures w14:val="none"/>
        </w:rPr>
        <w:t>2</w:t>
      </w:r>
      <w:r w:rsidRPr="00E949A1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* values, between-scan absolute and percent change, and ultrashort-T</w:t>
      </w:r>
      <w:r w:rsidRPr="00E949A1">
        <w:rPr>
          <w:rFonts w:ascii="Times New Roman" w:hAnsi="Times New Roman" w:cs="Times New Roman"/>
          <w:b/>
          <w:bCs/>
          <w:kern w:val="0"/>
          <w:sz w:val="24"/>
          <w:szCs w:val="24"/>
          <w:vertAlign w:val="subscript"/>
          <w14:ligatures w14:val="none"/>
        </w:rPr>
        <w:t>2</w:t>
      </w:r>
      <w:r w:rsidRPr="00E949A1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* fit </w:t>
      </w:r>
      <w:r w:rsidRPr="00E949A1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R</w:t>
      </w:r>
      <w:r w:rsidRPr="00E949A1">
        <w:rPr>
          <w:rFonts w:ascii="Times New Roman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  <w:t>2</w:t>
      </w:r>
      <w:r w:rsidRPr="00E949A1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from two scans for the MnCl</w:t>
      </w:r>
      <w:r w:rsidRPr="00E949A1">
        <w:rPr>
          <w:rFonts w:ascii="Times New Roman" w:hAnsi="Times New Roman" w:cs="Times New Roman"/>
          <w:b/>
          <w:bCs/>
          <w:kern w:val="0"/>
          <w:sz w:val="24"/>
          <w:szCs w:val="24"/>
          <w:vertAlign w:val="subscript"/>
          <w14:ligatures w14:val="none"/>
        </w:rPr>
        <w:t>2</w:t>
      </w:r>
      <w:r w:rsidRPr="00E949A1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phantom. 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6"/>
        <w:gridCol w:w="2427"/>
        <w:gridCol w:w="1995"/>
        <w:gridCol w:w="1908"/>
        <w:gridCol w:w="422"/>
        <w:gridCol w:w="1278"/>
        <w:gridCol w:w="1428"/>
        <w:gridCol w:w="1552"/>
      </w:tblGrid>
      <w:tr w:rsidR="00E949A1" w:rsidRPr="00E949A1" w14:paraId="16F313F8" w14:textId="77777777" w:rsidTr="00446CAF">
        <w:trPr>
          <w:trHeight w:val="20"/>
        </w:trPr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27974" w14:textId="77777777" w:rsidR="0055030E" w:rsidRPr="00E949A1" w:rsidRDefault="0055030E" w:rsidP="00446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Phantom MnCl</w:t>
            </w:r>
            <w:r w:rsidRPr="00E949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 xml:space="preserve"> solution concentration [mM]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FA1B40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Scan 1 T</w:t>
            </w:r>
            <w:r w:rsidRPr="00E949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 xml:space="preserve">* median </w:t>
            </w: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interquartile range) [msec]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4445C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Scan 2 T</w:t>
            </w:r>
            <w:r w:rsidRPr="00E949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 xml:space="preserve">* median </w:t>
            </w: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interquartile range) [msec]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F5CA8" w14:textId="6B4E3F21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Between- scan T</w:t>
            </w: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 absolute change [msec]</w:t>
            </w:r>
          </w:p>
        </w:tc>
        <w:tc>
          <w:tcPr>
            <w:tcW w:w="6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26DB3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Between- scan T</w:t>
            </w: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 percent chang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74F9C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 xml:space="preserve">Scan 1 mean </w:t>
            </w:r>
            <w:r w:rsidRPr="00E949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E949A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B5D681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 xml:space="preserve">Scan 2 mean </w:t>
            </w:r>
            <w:r w:rsidRPr="00E949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E949A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E949A1" w:rsidRPr="00E949A1" w14:paraId="0299F682" w14:textId="77777777" w:rsidTr="00446CAF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0651C360" w14:textId="77777777" w:rsidR="0055030E" w:rsidRPr="00E949A1" w:rsidRDefault="0055030E" w:rsidP="00446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27.0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E8C9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25 (0.0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0F41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26 (0.05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1F34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05F11FD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F9BD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9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B7E8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E949A1" w:rsidRPr="00E949A1" w14:paraId="72A06551" w14:textId="77777777" w:rsidTr="00446CAF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679287AE" w14:textId="77777777" w:rsidR="0055030E" w:rsidRPr="00E949A1" w:rsidRDefault="0055030E" w:rsidP="00446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13.5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C1D61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43 (0.05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13F0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45 (0.06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C836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17829A5C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6DA1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9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2616D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E949A1" w:rsidRPr="00E949A1" w14:paraId="7DC772BE" w14:textId="77777777" w:rsidTr="00446CAF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0E5BC2A6" w14:textId="77777777" w:rsidR="0055030E" w:rsidRPr="00E949A1" w:rsidRDefault="0055030E" w:rsidP="00446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9.0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71545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72 (0.10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7F665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72 (0.07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641E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1501D487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FBD0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9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19F3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E949A1" w:rsidRPr="00E949A1" w14:paraId="64053EB2" w14:textId="77777777" w:rsidTr="00446CAF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6789D057" w14:textId="77777777" w:rsidR="0055030E" w:rsidRPr="00E949A1" w:rsidRDefault="0055030E" w:rsidP="00446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9A69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7 (0.20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26AD7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1.11 (0.22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7287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138B7645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4E4A5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74E5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E949A1" w:rsidRPr="00E949A1" w14:paraId="7BFB8F54" w14:textId="77777777" w:rsidTr="00446CAF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384313C6" w14:textId="77777777" w:rsidR="0055030E" w:rsidRPr="00E949A1" w:rsidRDefault="0055030E" w:rsidP="00446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A55FF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42 (3.75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BA8E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2.01 (0.64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EA5CA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74AB1431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1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8586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94AE8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E949A1" w:rsidRPr="00E949A1" w14:paraId="02DD9377" w14:textId="77777777" w:rsidTr="00446CAF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7CB67CAD" w14:textId="77777777" w:rsidR="0055030E" w:rsidRPr="00E949A1" w:rsidRDefault="0055030E" w:rsidP="00446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A0017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.85 (2.70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6D50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2.45 (0.63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872C0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2606FDAD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4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EAC16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CCAD2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E949A1" w:rsidRPr="00E949A1" w14:paraId="64D8F0E2" w14:textId="77777777" w:rsidTr="00446CAF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096EE00D" w14:textId="77777777" w:rsidR="0055030E" w:rsidRPr="00E949A1" w:rsidRDefault="0055030E" w:rsidP="00446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60DD3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.05 (2.1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D6409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6.52 (1.91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5941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E53DDFE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9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83447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A3F3D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E949A1" w:rsidRPr="00E949A1" w14:paraId="4202F1F5" w14:textId="77777777" w:rsidTr="00446CAF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719E0A41" w14:textId="77777777" w:rsidR="0055030E" w:rsidRPr="00E949A1" w:rsidRDefault="0055030E" w:rsidP="00446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5EFE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.70 (0.7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50806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6.08 (2.22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1882D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4F1F073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9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5E44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74585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E949A1" w:rsidRPr="00E949A1" w14:paraId="36B295CF" w14:textId="77777777" w:rsidTr="00446CAF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06091A66" w14:textId="77777777" w:rsidR="0055030E" w:rsidRPr="00E949A1" w:rsidRDefault="0055030E" w:rsidP="00446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67F17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97 (2.23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66C7E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4.36 (1.96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D277E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6EE0E137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0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F005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BF2B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0759D3" w:rsidRPr="00E949A1" w14:paraId="3FE19085" w14:textId="77777777" w:rsidTr="00446CAF">
        <w:trPr>
          <w:trHeight w:val="20"/>
        </w:trPr>
        <w:tc>
          <w:tcPr>
            <w:tcW w:w="822" w:type="pct"/>
            <w:tcBorders>
              <w:top w:val="nil"/>
              <w:left w:val="nil"/>
              <w:right w:val="nil"/>
            </w:tcBorders>
          </w:tcPr>
          <w:p w14:paraId="7C2A0115" w14:textId="77777777" w:rsidR="0055030E" w:rsidRPr="00E949A1" w:rsidRDefault="0055030E" w:rsidP="00446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</w:tcPr>
          <w:p w14:paraId="72788F7E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.57 (37.64)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</w:tcPr>
          <w:p w14:paraId="1625C133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7.25 (25.25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right w:val="nil"/>
            </w:tcBorders>
          </w:tcPr>
          <w:p w14:paraId="41716EB6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</w:tcPr>
          <w:p w14:paraId="37B103E6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0%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</w:tcPr>
          <w:p w14:paraId="1CEF68D9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</w:tcPr>
          <w:p w14:paraId="2795FB97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</w:tbl>
    <w:p w14:paraId="6B08005A" w14:textId="77777777" w:rsidR="0055030E" w:rsidRPr="00E949A1" w:rsidRDefault="0055030E" w:rsidP="000A3899">
      <w:pPr>
        <w:rPr>
          <w:rFonts w:ascii="Times New Roman" w:hAnsi="Times New Roman" w:cs="Times New Roman"/>
          <w:kern w:val="0"/>
          <w14:ligatures w14:val="none"/>
        </w:rPr>
      </w:pPr>
    </w:p>
    <w:sectPr w:rsidR="0055030E" w:rsidRPr="00E949A1" w:rsidSect="00D22C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BA6F1" w14:textId="77777777" w:rsidR="005B4416" w:rsidRDefault="005B4416" w:rsidP="005B4416">
      <w:pPr>
        <w:spacing w:after="0" w:line="240" w:lineRule="auto"/>
      </w:pPr>
      <w:r>
        <w:separator/>
      </w:r>
    </w:p>
  </w:endnote>
  <w:endnote w:type="continuationSeparator" w:id="0">
    <w:p w14:paraId="528F5478" w14:textId="77777777" w:rsidR="005B4416" w:rsidRDefault="005B4416" w:rsidP="005B44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66453" w14:textId="77777777" w:rsidR="005B4416" w:rsidRDefault="005B4416" w:rsidP="005B4416">
      <w:pPr>
        <w:spacing w:after="0" w:line="240" w:lineRule="auto"/>
      </w:pPr>
      <w:r>
        <w:separator/>
      </w:r>
    </w:p>
  </w:footnote>
  <w:footnote w:type="continuationSeparator" w:id="0">
    <w:p w14:paraId="3DBFFA27" w14:textId="77777777" w:rsidR="005B4416" w:rsidRDefault="005B4416" w:rsidP="005B44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2CA3"/>
    <w:rsid w:val="00002BC9"/>
    <w:rsid w:val="00005954"/>
    <w:rsid w:val="000077A0"/>
    <w:rsid w:val="00037089"/>
    <w:rsid w:val="000401CB"/>
    <w:rsid w:val="000759D3"/>
    <w:rsid w:val="000A3899"/>
    <w:rsid w:val="000A779E"/>
    <w:rsid w:val="000B41A6"/>
    <w:rsid w:val="000D3F3F"/>
    <w:rsid w:val="001040C8"/>
    <w:rsid w:val="00116D83"/>
    <w:rsid w:val="00143E8C"/>
    <w:rsid w:val="00150FB5"/>
    <w:rsid w:val="00187DE9"/>
    <w:rsid w:val="001927D8"/>
    <w:rsid w:val="001A05BB"/>
    <w:rsid w:val="001D5D2C"/>
    <w:rsid w:val="001E773F"/>
    <w:rsid w:val="0022682D"/>
    <w:rsid w:val="002458AA"/>
    <w:rsid w:val="00262CB5"/>
    <w:rsid w:val="0029106D"/>
    <w:rsid w:val="002939B1"/>
    <w:rsid w:val="003105E4"/>
    <w:rsid w:val="00315B15"/>
    <w:rsid w:val="00324CE3"/>
    <w:rsid w:val="00386E72"/>
    <w:rsid w:val="003940B4"/>
    <w:rsid w:val="003A39F9"/>
    <w:rsid w:val="003C3052"/>
    <w:rsid w:val="003D4FB3"/>
    <w:rsid w:val="003F2E0E"/>
    <w:rsid w:val="00403A8B"/>
    <w:rsid w:val="00407C08"/>
    <w:rsid w:val="004329F2"/>
    <w:rsid w:val="00447C65"/>
    <w:rsid w:val="00456A3E"/>
    <w:rsid w:val="00487EC9"/>
    <w:rsid w:val="004977DD"/>
    <w:rsid w:val="00497C3D"/>
    <w:rsid w:val="004A1269"/>
    <w:rsid w:val="004B2F36"/>
    <w:rsid w:val="00511622"/>
    <w:rsid w:val="005344CF"/>
    <w:rsid w:val="0055030E"/>
    <w:rsid w:val="00576A6F"/>
    <w:rsid w:val="0059672C"/>
    <w:rsid w:val="005B4416"/>
    <w:rsid w:val="005E09D9"/>
    <w:rsid w:val="005F52CD"/>
    <w:rsid w:val="00620140"/>
    <w:rsid w:val="006233F1"/>
    <w:rsid w:val="00666E87"/>
    <w:rsid w:val="006C789B"/>
    <w:rsid w:val="006F2818"/>
    <w:rsid w:val="006F2C53"/>
    <w:rsid w:val="00707B20"/>
    <w:rsid w:val="00762BDC"/>
    <w:rsid w:val="00777698"/>
    <w:rsid w:val="007868A1"/>
    <w:rsid w:val="007B4725"/>
    <w:rsid w:val="007E446F"/>
    <w:rsid w:val="00853ECA"/>
    <w:rsid w:val="008565D8"/>
    <w:rsid w:val="00881CBE"/>
    <w:rsid w:val="0088651B"/>
    <w:rsid w:val="00897D7E"/>
    <w:rsid w:val="008F2F95"/>
    <w:rsid w:val="009378AC"/>
    <w:rsid w:val="009514B2"/>
    <w:rsid w:val="00970E56"/>
    <w:rsid w:val="00973511"/>
    <w:rsid w:val="009B7931"/>
    <w:rsid w:val="009C48FB"/>
    <w:rsid w:val="009C604E"/>
    <w:rsid w:val="009D73EE"/>
    <w:rsid w:val="00A73752"/>
    <w:rsid w:val="00AA1E11"/>
    <w:rsid w:val="00AB726B"/>
    <w:rsid w:val="00AC4D3E"/>
    <w:rsid w:val="00B42E45"/>
    <w:rsid w:val="00B502B0"/>
    <w:rsid w:val="00B85090"/>
    <w:rsid w:val="00B865D6"/>
    <w:rsid w:val="00B90E65"/>
    <w:rsid w:val="00B9553B"/>
    <w:rsid w:val="00BA5113"/>
    <w:rsid w:val="00BD1040"/>
    <w:rsid w:val="00C1140E"/>
    <w:rsid w:val="00C638F8"/>
    <w:rsid w:val="00CD192F"/>
    <w:rsid w:val="00CF0FCD"/>
    <w:rsid w:val="00D03F52"/>
    <w:rsid w:val="00D22CA3"/>
    <w:rsid w:val="00DA387D"/>
    <w:rsid w:val="00DB5F25"/>
    <w:rsid w:val="00E1365A"/>
    <w:rsid w:val="00E17108"/>
    <w:rsid w:val="00E57C43"/>
    <w:rsid w:val="00E74D76"/>
    <w:rsid w:val="00E85CE0"/>
    <w:rsid w:val="00E949A1"/>
    <w:rsid w:val="00E96602"/>
    <w:rsid w:val="00FC4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E109E"/>
  <w15:chartTrackingRefBased/>
  <w15:docId w15:val="{F3C4A541-C832-4E11-877D-655E55C14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CA3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22C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C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C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C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C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C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C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C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C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C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C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C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C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C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C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C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C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C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2C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2C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C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2C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2C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2C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2C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2C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C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C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2CA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22CA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22CA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33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33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33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3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3F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B4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416"/>
  </w:style>
  <w:style w:type="paragraph" w:styleId="Footer">
    <w:name w:val="footer"/>
    <w:basedOn w:val="Normal"/>
    <w:link w:val="FooterChar"/>
    <w:uiPriority w:val="99"/>
    <w:unhideWhenUsed/>
    <w:rsid w:val="005B4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4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89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le Foundation Hospital</Company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.Lockard</dc:creator>
  <cp:keywords/>
  <dc:description/>
  <cp:lastModifiedBy>Carly.Lockard</cp:lastModifiedBy>
  <cp:revision>6</cp:revision>
  <dcterms:created xsi:type="dcterms:W3CDTF">2025-01-18T19:31:00Z</dcterms:created>
  <dcterms:modified xsi:type="dcterms:W3CDTF">2025-02-01T18:04:00Z</dcterms:modified>
</cp:coreProperties>
</file>